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703" w:rsidRPr="004C3EEA" w:rsidRDefault="00E46703" w:rsidP="00E46703">
      <w:pPr>
        <w:pStyle w:val="Heading1"/>
        <w:spacing w:line="360" w:lineRule="auto"/>
      </w:pPr>
      <w:r>
        <w:t>Additional file 2</w:t>
      </w:r>
    </w:p>
    <w:tbl>
      <w:tblPr>
        <w:tblW w:w="9265" w:type="dxa"/>
        <w:tblInd w:w="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65"/>
      </w:tblGrid>
      <w:tr w:rsidR="00E46703" w:rsidTr="009E0F3B">
        <w:trPr>
          <w:trHeight w:val="418"/>
        </w:trPr>
        <w:tc>
          <w:tcPr>
            <w:tcW w:w="9265" w:type="dxa"/>
          </w:tcPr>
          <w:p w:rsidR="00E46703" w:rsidRDefault="00E46703" w:rsidP="009E0F3B">
            <w:pPr>
              <w:pStyle w:val="Caption"/>
              <w:keepNext/>
            </w:pPr>
            <w:r>
              <w:t xml:space="preserve">Table S2. Catheter-related bacteremia or </w:t>
            </w:r>
            <w:proofErr w:type="spellStart"/>
            <w:r>
              <w:t>fungemia</w:t>
            </w:r>
            <w:proofErr w:type="spellEnd"/>
            <w:r>
              <w:t xml:space="preserve"> definitions (from Guidelines IDSA 2009, </w:t>
            </w:r>
            <w:r w:rsidRPr="002E7043">
              <w:t>CID 2009 Dec 1 ;49 :1-45</w:t>
            </w:r>
            <w:r>
              <w:t>)</w:t>
            </w:r>
          </w:p>
          <w:p w:rsidR="00E46703" w:rsidRDefault="00E46703" w:rsidP="009E0F3B">
            <w:pPr>
              <w:pStyle w:val="Caption"/>
              <w:keepNext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B266891" wp14:editId="4B866535">
                  <wp:extent cx="5755640" cy="1928495"/>
                  <wp:effectExtent l="0" t="0" r="10160" b="1905"/>
                  <wp:docPr id="1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6910" cy="19289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1180C" w:rsidRDefault="00B1180C">
      <w:bookmarkStart w:id="0" w:name="_GoBack"/>
      <w:bookmarkEnd w:id="0"/>
    </w:p>
    <w:sectPr w:rsidR="00B11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703"/>
    <w:rsid w:val="00057F93"/>
    <w:rsid w:val="00084BC6"/>
    <w:rsid w:val="00095E2A"/>
    <w:rsid w:val="000A4052"/>
    <w:rsid w:val="000C1506"/>
    <w:rsid w:val="000D0DDC"/>
    <w:rsid w:val="000E71E6"/>
    <w:rsid w:val="001101A8"/>
    <w:rsid w:val="0011617B"/>
    <w:rsid w:val="001754FE"/>
    <w:rsid w:val="001B641B"/>
    <w:rsid w:val="001F4D8F"/>
    <w:rsid w:val="001F6625"/>
    <w:rsid w:val="00214AFD"/>
    <w:rsid w:val="00253775"/>
    <w:rsid w:val="002B324D"/>
    <w:rsid w:val="00305D39"/>
    <w:rsid w:val="00310CC2"/>
    <w:rsid w:val="003B0D82"/>
    <w:rsid w:val="003E1186"/>
    <w:rsid w:val="003E318E"/>
    <w:rsid w:val="0041069B"/>
    <w:rsid w:val="00414794"/>
    <w:rsid w:val="00454FD0"/>
    <w:rsid w:val="00457AF4"/>
    <w:rsid w:val="0047464A"/>
    <w:rsid w:val="004D567D"/>
    <w:rsid w:val="005C02B1"/>
    <w:rsid w:val="005C5042"/>
    <w:rsid w:val="005F3996"/>
    <w:rsid w:val="006352A5"/>
    <w:rsid w:val="0064070B"/>
    <w:rsid w:val="00655AB0"/>
    <w:rsid w:val="006C7ACB"/>
    <w:rsid w:val="006F6162"/>
    <w:rsid w:val="006F7C06"/>
    <w:rsid w:val="00702495"/>
    <w:rsid w:val="00737153"/>
    <w:rsid w:val="00767423"/>
    <w:rsid w:val="007A72E2"/>
    <w:rsid w:val="007B0FFC"/>
    <w:rsid w:val="007B4084"/>
    <w:rsid w:val="007F0853"/>
    <w:rsid w:val="00827410"/>
    <w:rsid w:val="0087060B"/>
    <w:rsid w:val="00881592"/>
    <w:rsid w:val="008D2C9A"/>
    <w:rsid w:val="00901F23"/>
    <w:rsid w:val="0095346B"/>
    <w:rsid w:val="00974472"/>
    <w:rsid w:val="00996274"/>
    <w:rsid w:val="009A1EA0"/>
    <w:rsid w:val="009D1718"/>
    <w:rsid w:val="009E2908"/>
    <w:rsid w:val="009F4D21"/>
    <w:rsid w:val="00A35F84"/>
    <w:rsid w:val="00A72948"/>
    <w:rsid w:val="00A86367"/>
    <w:rsid w:val="00A8798D"/>
    <w:rsid w:val="00A9139A"/>
    <w:rsid w:val="00B1180C"/>
    <w:rsid w:val="00B41201"/>
    <w:rsid w:val="00C232F6"/>
    <w:rsid w:val="00C2409C"/>
    <w:rsid w:val="00C30208"/>
    <w:rsid w:val="00CE7310"/>
    <w:rsid w:val="00D157F5"/>
    <w:rsid w:val="00D20B58"/>
    <w:rsid w:val="00D23BB0"/>
    <w:rsid w:val="00D301B8"/>
    <w:rsid w:val="00D307A7"/>
    <w:rsid w:val="00D33FF3"/>
    <w:rsid w:val="00D578FC"/>
    <w:rsid w:val="00D609E7"/>
    <w:rsid w:val="00D842F8"/>
    <w:rsid w:val="00DA0848"/>
    <w:rsid w:val="00DB3B85"/>
    <w:rsid w:val="00DE0E87"/>
    <w:rsid w:val="00DF2F91"/>
    <w:rsid w:val="00E10121"/>
    <w:rsid w:val="00E16C7A"/>
    <w:rsid w:val="00E17DE3"/>
    <w:rsid w:val="00E46703"/>
    <w:rsid w:val="00E65CCF"/>
    <w:rsid w:val="00E9673B"/>
    <w:rsid w:val="00EA15C0"/>
    <w:rsid w:val="00EA321E"/>
    <w:rsid w:val="00EE2BD9"/>
    <w:rsid w:val="00EF30B4"/>
    <w:rsid w:val="00F51BF9"/>
    <w:rsid w:val="00F57397"/>
    <w:rsid w:val="00F945AF"/>
    <w:rsid w:val="00FE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CC77C-6C54-424B-9168-7257EA8F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703"/>
    <w:pPr>
      <w:spacing w:before="180" w:after="18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7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7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46703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1</cp:revision>
  <dcterms:created xsi:type="dcterms:W3CDTF">2021-03-25T15:49:00Z</dcterms:created>
  <dcterms:modified xsi:type="dcterms:W3CDTF">2021-03-25T15:50:00Z</dcterms:modified>
</cp:coreProperties>
</file>